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1"/>
        <w:gridCol w:w="898"/>
        <w:gridCol w:w="712"/>
        <w:gridCol w:w="719"/>
        <w:gridCol w:w="835"/>
        <w:gridCol w:w="749"/>
        <w:gridCol w:w="750"/>
        <w:gridCol w:w="835"/>
        <w:gridCol w:w="749"/>
        <w:gridCol w:w="754"/>
      </w:tblGrid>
      <w:tr w:rsidR="003615BE" w:rsidRPr="003615BE" w14:paraId="446214B7" w14:textId="77777777" w:rsidTr="003615BE">
        <w:trPr>
          <w:trHeight w:val="374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6A107" w14:textId="77777777" w:rsidR="003615BE" w:rsidRPr="003615BE" w:rsidRDefault="003615BE" w:rsidP="003615BE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3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C42F1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usc</w:t>
            </w:r>
            <w:proofErr w:type="spellEnd"/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. </w:t>
            </w:r>
            <w:proofErr w:type="spellStart"/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if</w:t>
            </w:r>
            <w:proofErr w:type="spellEnd"/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&gt;=[mm]</w:t>
            </w:r>
          </w:p>
        </w:tc>
        <w:tc>
          <w:tcPr>
            <w:tcW w:w="23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D045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True </w:t>
            </w:r>
            <w:proofErr w:type="spellStart"/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usc</w:t>
            </w:r>
            <w:proofErr w:type="spellEnd"/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 [%]</w:t>
            </w:r>
          </w:p>
        </w:tc>
        <w:tc>
          <w:tcPr>
            <w:tcW w:w="23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D42A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True </w:t>
            </w:r>
            <w:proofErr w:type="spellStart"/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resistant</w:t>
            </w:r>
            <w:proofErr w:type="spellEnd"/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[%]</w:t>
            </w:r>
          </w:p>
        </w:tc>
      </w:tr>
      <w:tr w:rsidR="003615BE" w:rsidRPr="003615BE" w14:paraId="45C63ACC" w14:textId="77777777" w:rsidTr="003615BE">
        <w:trPr>
          <w:trHeight w:val="374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98EF" w14:textId="77777777" w:rsidR="003615BE" w:rsidRPr="003615BE" w:rsidRDefault="003615BE" w:rsidP="003615BE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ntibiotic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4C43D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MF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59F0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</w:t>
            </w:r>
            <w:r w:rsidRPr="00FE2D9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C2DD1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</w:t>
            </w:r>
            <w:r w:rsidRPr="00FE2D9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69EC4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MF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59826" w14:textId="77777777" w:rsidR="003615BE" w:rsidRPr="003615BE" w:rsidRDefault="00FE2D9D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</w:t>
            </w:r>
            <w:r w:rsidRPr="00FE2D9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C692" w14:textId="77777777" w:rsidR="003615BE" w:rsidRPr="003615BE" w:rsidRDefault="00FE2D9D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</w:t>
            </w:r>
            <w:r w:rsidRPr="00FE2D9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07D93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MF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1C2A" w14:textId="77777777" w:rsidR="003615BE" w:rsidRPr="003615BE" w:rsidRDefault="00FE2D9D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</w:t>
            </w:r>
            <w:r w:rsidRPr="00FE2D9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  <w:t>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2DBB" w14:textId="77777777" w:rsidR="003615BE" w:rsidRPr="003615BE" w:rsidRDefault="00FE2D9D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</w:t>
            </w:r>
            <w:r w:rsidRPr="00FE2D9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  <w:t>3</w:t>
            </w:r>
          </w:p>
        </w:tc>
      </w:tr>
      <w:tr w:rsidR="003615BE" w:rsidRPr="003615BE" w14:paraId="06FF2DD9" w14:textId="77777777" w:rsidTr="003615BE">
        <w:trPr>
          <w:trHeight w:val="374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721C" w14:textId="77777777" w:rsidR="003615BE" w:rsidRPr="003615BE" w:rsidRDefault="003615BE" w:rsidP="003615BE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osfomyci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7962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57CF0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70950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FAF0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0.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3777E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0.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005B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0.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65E5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0.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DCEE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0.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B6F07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0.0</w:t>
            </w:r>
          </w:p>
        </w:tc>
      </w:tr>
      <w:tr w:rsidR="003615BE" w:rsidRPr="003615BE" w14:paraId="032B438D" w14:textId="77777777" w:rsidTr="003615BE">
        <w:trPr>
          <w:trHeight w:val="374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8A32" w14:textId="77777777" w:rsidR="003615BE" w:rsidRPr="003615BE" w:rsidRDefault="003615BE" w:rsidP="003615BE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itrofurantoi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841A9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AB4A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06E2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FCD24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0.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DAB08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0.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1A49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0.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4E31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0.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C8863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0.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2EF6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0.0</w:t>
            </w:r>
          </w:p>
        </w:tc>
      </w:tr>
      <w:tr w:rsidR="003615BE" w:rsidRPr="003615BE" w14:paraId="0A13328C" w14:textId="77777777" w:rsidTr="003615BE">
        <w:trPr>
          <w:trHeight w:val="374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B23D5" w14:textId="77777777" w:rsidR="003615BE" w:rsidRPr="003615BE" w:rsidRDefault="003615BE" w:rsidP="003615BE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ecillinam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A7147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ABE7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811B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0A786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0.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9ACA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0.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32CB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0.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4F71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0.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376A6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0.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B748D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5.0</w:t>
            </w:r>
          </w:p>
        </w:tc>
      </w:tr>
      <w:tr w:rsidR="003615BE" w:rsidRPr="003615BE" w14:paraId="63180A07" w14:textId="77777777" w:rsidTr="003615BE">
        <w:trPr>
          <w:trHeight w:val="374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D8F0" w14:textId="77777777" w:rsidR="003615BE" w:rsidRPr="003615BE" w:rsidRDefault="003615BE" w:rsidP="003615B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  <w:t>Total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2BE1" w14:textId="77777777" w:rsidR="003615BE" w:rsidRPr="003615BE" w:rsidRDefault="003615BE" w:rsidP="003615BE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93586" w14:textId="77777777" w:rsidR="003615BE" w:rsidRPr="003615BE" w:rsidRDefault="003615BE" w:rsidP="003615BE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726E7" w14:textId="77777777" w:rsidR="003615BE" w:rsidRPr="003615BE" w:rsidRDefault="003615BE" w:rsidP="003615BE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3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C41DC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  <w:t>97.6</w:t>
            </w:r>
          </w:p>
        </w:tc>
        <w:tc>
          <w:tcPr>
            <w:tcW w:w="23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7BDF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  <w:t>96.3</w:t>
            </w:r>
          </w:p>
        </w:tc>
      </w:tr>
      <w:tr w:rsidR="003615BE" w:rsidRPr="003615BE" w14:paraId="05BB64AE" w14:textId="77777777" w:rsidTr="003615BE">
        <w:trPr>
          <w:trHeight w:val="374"/>
        </w:trPr>
        <w:tc>
          <w:tcPr>
            <w:tcW w:w="869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9D97" w14:textId="77777777" w:rsidR="003615BE" w:rsidRPr="003615BE" w:rsidRDefault="003615BE" w:rsidP="003615BE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Note: 0.5MF = 0.5 McFarland; </w:t>
            </w:r>
            <w:r w:rsidR="006A62F3"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</w:t>
            </w:r>
            <w:r w:rsidR="006A62F3" w:rsidRPr="00FE2D9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  <w:t>5</w:t>
            </w:r>
            <w:r w:rsidR="006A62F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  <w:t xml:space="preserve"> </w:t>
            </w: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= </w:t>
            </w:r>
            <w:r w:rsidR="006A62F3"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</w:t>
            </w:r>
            <w:r w:rsidR="006A62F3" w:rsidRPr="00FE2D9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  <w:t>5</w:t>
            </w:r>
            <w:r w:rsidR="006A62F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  <w:t xml:space="preserve"> </w:t>
            </w: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CFU/ml; </w:t>
            </w:r>
            <w:r w:rsidR="006A62F3"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</w:t>
            </w:r>
            <w:r w:rsidR="006A62F3" w:rsidRPr="00FE2D9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  <w:t>3</w:t>
            </w:r>
            <w:r w:rsidR="006A62F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  <w:t xml:space="preserve"> </w:t>
            </w: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= </w:t>
            </w:r>
            <w:r w:rsidR="006A62F3"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</w:t>
            </w:r>
            <w:r w:rsidR="006A62F3" w:rsidRPr="00FE2D9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  <w:t>3</w:t>
            </w:r>
            <w:r w:rsidR="006A62F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  <w:t xml:space="preserve"> </w:t>
            </w: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FU/ml</w:t>
            </w:r>
          </w:p>
        </w:tc>
      </w:tr>
      <w:tr w:rsidR="003615BE" w:rsidRPr="003615BE" w14:paraId="7AE9D49F" w14:textId="77777777" w:rsidTr="003615BE">
        <w:trPr>
          <w:trHeight w:val="37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0AE2" w14:textId="77777777" w:rsidR="003615BE" w:rsidRPr="003615BE" w:rsidRDefault="003615BE" w:rsidP="003615BE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1EE6" w14:textId="77777777" w:rsidR="003615BE" w:rsidRPr="003615BE" w:rsidRDefault="003615BE" w:rsidP="003615B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2A23" w14:textId="77777777" w:rsidR="003615BE" w:rsidRPr="003615BE" w:rsidRDefault="003615BE" w:rsidP="003615B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31C2" w14:textId="77777777" w:rsidR="003615BE" w:rsidRPr="003615BE" w:rsidRDefault="003615BE" w:rsidP="003615B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A1AE" w14:textId="77777777" w:rsidR="003615BE" w:rsidRPr="003615BE" w:rsidRDefault="003615BE" w:rsidP="003615B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508E" w14:textId="77777777" w:rsidR="003615BE" w:rsidRPr="003615BE" w:rsidRDefault="003615BE" w:rsidP="003615B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3A66" w14:textId="77777777" w:rsidR="003615BE" w:rsidRPr="003615BE" w:rsidRDefault="003615BE" w:rsidP="003615B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43E2" w14:textId="77777777" w:rsidR="003615BE" w:rsidRPr="003615BE" w:rsidRDefault="003615BE" w:rsidP="003615B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ECFF" w14:textId="77777777" w:rsidR="003615BE" w:rsidRPr="003615BE" w:rsidRDefault="003615BE" w:rsidP="003615B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DFCF" w14:textId="77777777" w:rsidR="003615BE" w:rsidRPr="003615BE" w:rsidRDefault="003615BE" w:rsidP="003615B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3615BE" w:rsidRPr="00DF338D" w14:paraId="3F925E5F" w14:textId="77777777" w:rsidTr="003615BE">
        <w:trPr>
          <w:trHeight w:val="374"/>
        </w:trPr>
        <w:tc>
          <w:tcPr>
            <w:tcW w:w="869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E273" w14:textId="33AEC155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 xml:space="preserve">Table </w:t>
            </w:r>
            <w:r w:rsidR="00DF33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>S</w:t>
            </w:r>
            <w:r w:rsidRPr="003615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>1:</w:t>
            </w:r>
            <w:r w:rsidRPr="003615B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For caption see section 'Figure and table captions' </w:t>
            </w:r>
            <w:r w:rsidRPr="003615B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 xml:space="preserve">Figure </w:t>
            </w:r>
            <w:r w:rsidR="00DF338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>S</w:t>
            </w:r>
            <w:r w:rsidRPr="003615B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 xml:space="preserve">1 and Table </w:t>
            </w:r>
            <w:r w:rsidR="00DF338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>S</w:t>
            </w:r>
            <w:r w:rsidRPr="003615B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>1</w:t>
            </w:r>
          </w:p>
        </w:tc>
      </w:tr>
    </w:tbl>
    <w:p w14:paraId="6D3B4172" w14:textId="77777777" w:rsidR="003615BE" w:rsidRDefault="003615BE">
      <w:pPr>
        <w:rPr>
          <w:lang w:val="en-US"/>
        </w:rPr>
      </w:pPr>
    </w:p>
    <w:p w14:paraId="154A9193" w14:textId="77777777" w:rsidR="003615BE" w:rsidRDefault="003615BE">
      <w:pPr>
        <w:rPr>
          <w:lang w:val="en-US"/>
        </w:rPr>
      </w:pPr>
    </w:p>
    <w:p w14:paraId="68BF8240" w14:textId="77777777" w:rsidR="003615BE" w:rsidRDefault="003615BE">
      <w:pPr>
        <w:rPr>
          <w:lang w:val="en-US"/>
        </w:rPr>
      </w:pPr>
    </w:p>
    <w:p w14:paraId="15F4C6E4" w14:textId="77777777" w:rsidR="003615BE" w:rsidRDefault="003615BE">
      <w:pPr>
        <w:rPr>
          <w:lang w:val="en-US"/>
        </w:rPr>
      </w:pPr>
    </w:p>
    <w:tbl>
      <w:tblPr>
        <w:tblW w:w="8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1300"/>
        <w:gridCol w:w="1300"/>
        <w:gridCol w:w="2090"/>
        <w:gridCol w:w="2090"/>
      </w:tblGrid>
      <w:tr w:rsidR="003615BE" w:rsidRPr="003615BE" w14:paraId="2F625B60" w14:textId="77777777" w:rsidTr="003615BE">
        <w:trPr>
          <w:trHeight w:val="320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D30C" w14:textId="77777777" w:rsidR="003615BE" w:rsidRPr="00FE2D9D" w:rsidRDefault="003615BE" w:rsidP="003615BE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FE2D9D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3525F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R^2</w:t>
            </w:r>
          </w:p>
        </w:tc>
        <w:tc>
          <w:tcPr>
            <w:tcW w:w="4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C647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Regression </w:t>
            </w:r>
            <w:proofErr w:type="spellStart"/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odel</w:t>
            </w:r>
            <w:proofErr w:type="spellEnd"/>
          </w:p>
        </w:tc>
      </w:tr>
      <w:tr w:rsidR="003615BE" w:rsidRPr="003615BE" w14:paraId="7276498C" w14:textId="77777777" w:rsidTr="003615BE">
        <w:trPr>
          <w:trHeight w:val="32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83396" w14:textId="77777777" w:rsidR="003615BE" w:rsidRPr="003615BE" w:rsidRDefault="003615BE" w:rsidP="003615BE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ntibioti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FE6CC" w14:textId="77777777" w:rsidR="003615BE" w:rsidRPr="003615BE" w:rsidRDefault="00FE2D9D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</w:t>
            </w:r>
            <w:r w:rsidRPr="00FE2D9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E9C4" w14:textId="77777777" w:rsidR="003615BE" w:rsidRPr="003615BE" w:rsidRDefault="00FE2D9D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</w:t>
            </w:r>
            <w:r w:rsidRPr="00FE2D9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  <w:t>3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CCE2" w14:textId="77777777" w:rsidR="003615BE" w:rsidRPr="003615BE" w:rsidRDefault="00FE2D9D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</w:t>
            </w:r>
            <w:r w:rsidRPr="00FE2D9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  <w:t>5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DB48" w14:textId="77777777" w:rsidR="003615BE" w:rsidRPr="003615BE" w:rsidRDefault="00FE2D9D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</w:t>
            </w:r>
            <w:r w:rsidRPr="00FE2D9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  <w:t>3</w:t>
            </w:r>
          </w:p>
        </w:tc>
      </w:tr>
      <w:tr w:rsidR="003615BE" w:rsidRPr="003615BE" w14:paraId="534EF902" w14:textId="77777777" w:rsidTr="003615BE">
        <w:trPr>
          <w:trHeight w:val="32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6B62" w14:textId="77777777" w:rsidR="003615BE" w:rsidRPr="003615BE" w:rsidRDefault="003615BE" w:rsidP="003615BE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osfomyc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45B41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9F7C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7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C2DD8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1.1019 + 0.8461x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6A1F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2.8639 + 0.7184x</w:t>
            </w:r>
          </w:p>
        </w:tc>
      </w:tr>
      <w:tr w:rsidR="003615BE" w:rsidRPr="003615BE" w14:paraId="5D3312F9" w14:textId="77777777" w:rsidTr="003615BE">
        <w:trPr>
          <w:trHeight w:val="32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3A216" w14:textId="77777777" w:rsidR="003615BE" w:rsidRPr="003615BE" w:rsidRDefault="003615BE" w:rsidP="003615BE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itrofuranto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F018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BB35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4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CF13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3.7195 + 0.9440x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6D841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2.2947 + 0.7833x</w:t>
            </w:r>
          </w:p>
        </w:tc>
      </w:tr>
      <w:tr w:rsidR="003615BE" w:rsidRPr="003615BE" w14:paraId="527111D6" w14:textId="77777777" w:rsidTr="003615BE">
        <w:trPr>
          <w:trHeight w:val="32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BC0BD" w14:textId="77777777" w:rsidR="003615BE" w:rsidRPr="003615BE" w:rsidRDefault="003615BE" w:rsidP="003615BE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ecilli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C3D0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DE265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3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322BF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7683 + 0.6874x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8BBFF" w14:textId="77777777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6852 + 0.6828x</w:t>
            </w:r>
          </w:p>
        </w:tc>
      </w:tr>
      <w:tr w:rsidR="003615BE" w:rsidRPr="003615BE" w14:paraId="0806052D" w14:textId="77777777" w:rsidTr="003615BE">
        <w:trPr>
          <w:trHeight w:val="320"/>
        </w:trPr>
        <w:tc>
          <w:tcPr>
            <w:tcW w:w="8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144F" w14:textId="77777777" w:rsidR="003615BE" w:rsidRPr="003615BE" w:rsidRDefault="003615BE" w:rsidP="003615BE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  <w:t>Note</w:t>
            </w: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: </w:t>
            </w:r>
            <w:r w:rsidR="006A62F3"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</w:t>
            </w:r>
            <w:r w:rsidR="006A62F3" w:rsidRPr="00FE2D9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  <w:t>5</w:t>
            </w:r>
            <w:r w:rsidR="006A62F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  <w:t xml:space="preserve"> </w:t>
            </w: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= </w:t>
            </w:r>
            <w:r w:rsidR="006A62F3"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</w:t>
            </w:r>
            <w:r w:rsidR="006A62F3" w:rsidRPr="00FE2D9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  <w:t>5</w:t>
            </w:r>
            <w:r w:rsidR="006A62F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  <w:t xml:space="preserve"> </w:t>
            </w: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CFU/ml; </w:t>
            </w:r>
            <w:r w:rsidR="006A62F3"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</w:t>
            </w:r>
            <w:r w:rsidR="006A62F3" w:rsidRPr="00FE2D9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  <w:t>3</w:t>
            </w:r>
            <w:r w:rsidR="006A62F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  <w:t xml:space="preserve"> </w:t>
            </w: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= </w:t>
            </w:r>
            <w:r w:rsidR="006A62F3"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</w:t>
            </w:r>
            <w:r w:rsidR="006A62F3" w:rsidRPr="00FE2D9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  <w:t>3</w:t>
            </w:r>
            <w:r w:rsidR="006A62F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  <w:t xml:space="preserve"> </w:t>
            </w: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CFU/ml; </w:t>
            </w:r>
            <w:r w:rsidRPr="003615B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  <w:t>x</w:t>
            </w:r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= </w:t>
            </w:r>
            <w:proofErr w:type="spellStart"/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inhibition</w:t>
            </w:r>
            <w:proofErr w:type="spellEnd"/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zone</w:t>
            </w:r>
            <w:proofErr w:type="spellEnd"/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ameter</w:t>
            </w:r>
            <w:proofErr w:type="spellEnd"/>
            <w:r w:rsidRPr="003615B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[mm]</w:t>
            </w:r>
          </w:p>
        </w:tc>
      </w:tr>
      <w:tr w:rsidR="003615BE" w:rsidRPr="003615BE" w14:paraId="0AC8AC04" w14:textId="77777777" w:rsidTr="003615BE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4718" w14:textId="77777777" w:rsidR="003615BE" w:rsidRPr="003615BE" w:rsidRDefault="003615BE" w:rsidP="003615BE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42F4" w14:textId="77777777" w:rsidR="003615BE" w:rsidRPr="003615BE" w:rsidRDefault="003615BE" w:rsidP="003615B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5F50" w14:textId="77777777" w:rsidR="003615BE" w:rsidRPr="003615BE" w:rsidRDefault="003615BE" w:rsidP="003615B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3D48" w14:textId="77777777" w:rsidR="003615BE" w:rsidRPr="003615BE" w:rsidRDefault="003615BE" w:rsidP="003615B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B5FE" w14:textId="77777777" w:rsidR="003615BE" w:rsidRPr="003615BE" w:rsidRDefault="003615BE" w:rsidP="003615B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3615BE" w:rsidRPr="00DF338D" w14:paraId="5AA74654" w14:textId="77777777" w:rsidTr="003615BE">
        <w:trPr>
          <w:trHeight w:val="320"/>
        </w:trPr>
        <w:tc>
          <w:tcPr>
            <w:tcW w:w="8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C7A8" w14:textId="3532CDD4" w:rsidR="003615BE" w:rsidRPr="003615BE" w:rsidRDefault="003615BE" w:rsidP="003615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3615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 xml:space="preserve">Table </w:t>
            </w:r>
            <w:r w:rsidR="00DF33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>S</w:t>
            </w:r>
            <w:r w:rsidRPr="003615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>2:</w:t>
            </w:r>
            <w:r w:rsidRPr="003615B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For caption see section 'Figure and table captions' </w:t>
            </w:r>
            <w:r w:rsidRPr="003615B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 xml:space="preserve">Figure </w:t>
            </w:r>
            <w:r w:rsidR="00DF338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>S</w:t>
            </w:r>
            <w:r w:rsidRPr="003615B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>2 and Table</w:t>
            </w:r>
            <w:r w:rsidR="00DF338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 xml:space="preserve"> S</w:t>
            </w:r>
            <w:r w:rsidRPr="003615B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>2</w:t>
            </w:r>
          </w:p>
        </w:tc>
      </w:tr>
    </w:tbl>
    <w:p w14:paraId="5E41FD99" w14:textId="77777777" w:rsidR="003615BE" w:rsidRPr="003615BE" w:rsidRDefault="003615BE">
      <w:pPr>
        <w:rPr>
          <w:lang w:val="en-US"/>
        </w:rPr>
      </w:pPr>
    </w:p>
    <w:sectPr w:rsidR="003615BE" w:rsidRPr="003615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5BE"/>
    <w:rsid w:val="003615BE"/>
    <w:rsid w:val="006A62F3"/>
    <w:rsid w:val="007B09F9"/>
    <w:rsid w:val="00DF338D"/>
    <w:rsid w:val="00FE2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64CCDBB"/>
  <w15:chartTrackingRefBased/>
  <w15:docId w15:val="{9F5C0567-818A-504B-B662-1E20D48F2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562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0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750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ing Sabersky-Müssigbrodt</dc:creator>
  <cp:keywords/>
  <dc:description/>
  <cp:lastModifiedBy>Henning Sabersky-Müssigbrodt</cp:lastModifiedBy>
  <cp:revision>4</cp:revision>
  <dcterms:created xsi:type="dcterms:W3CDTF">2025-06-26T19:23:00Z</dcterms:created>
  <dcterms:modified xsi:type="dcterms:W3CDTF">2025-08-25T18:59:00Z</dcterms:modified>
</cp:coreProperties>
</file>